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656A3" w14:textId="1F349ADA" w:rsidR="006B1315" w:rsidRPr="00DC40EE" w:rsidRDefault="006B1315" w:rsidP="006B131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C40EE">
        <w:rPr>
          <w:rFonts w:ascii="Times New Roman" w:hAnsi="Times New Roman" w:cs="Times New Roman"/>
          <w:b/>
          <w:bCs/>
          <w:sz w:val="22"/>
          <w:szCs w:val="22"/>
        </w:rPr>
        <w:t>Supplemental Table S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DC40EE">
        <w:rPr>
          <w:rFonts w:ascii="Times New Roman" w:hAnsi="Times New Roman" w:cs="Times New Roman"/>
          <w:b/>
          <w:bCs/>
          <w:sz w:val="22"/>
          <w:szCs w:val="22"/>
        </w:rPr>
        <w:t xml:space="preserve">. Model Output and Estimates for Hypothesis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DC40EE">
        <w:rPr>
          <w:rFonts w:ascii="Times New Roman" w:hAnsi="Times New Roman" w:cs="Times New Roman"/>
          <w:b/>
          <w:bCs/>
          <w:sz w:val="22"/>
          <w:szCs w:val="22"/>
        </w:rPr>
        <w:t>.3</w:t>
      </w:r>
    </w:p>
    <w:p w14:paraId="7083F3D5" w14:textId="77777777" w:rsidR="00E51F86" w:rsidRDefault="00E51F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070"/>
        <w:gridCol w:w="1890"/>
        <w:gridCol w:w="1350"/>
      </w:tblGrid>
      <w:tr w:rsidR="006B1315" w:rsidRPr="006B1315" w14:paraId="5936BAAF" w14:textId="77777777" w:rsidTr="006B1315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FCE2F0" w14:textId="77777777" w:rsidR="006B1315" w:rsidRPr="006B1315" w:rsidRDefault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AFF08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Elevated Depression (CDI Total &gt; 65)</w:t>
            </w:r>
          </w:p>
        </w:tc>
      </w:tr>
      <w:tr w:rsidR="006B1315" w:rsidRPr="006B1315" w14:paraId="5B3123A1" w14:textId="77777777" w:rsidTr="006B1315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4B12E" w14:textId="77777777" w:rsidR="006B1315" w:rsidRPr="006B1315" w:rsidRDefault="006B1315" w:rsidP="006B13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DF0E1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9FEE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7681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6B1315" w:rsidRPr="006B1315" w14:paraId="36509842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0BF91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1DC9D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9630E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17 – 0.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9D8D8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B1315" w:rsidRPr="006B1315" w14:paraId="04014D2E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E1E2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Diagnosis: A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86FF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4.5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D40E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1.348 – 15.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5FABF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6B1315" w:rsidRPr="006B1315" w14:paraId="3B9BFD58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A7E61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G/B St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3091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2900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66 – 8.2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EEA6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</w:tr>
      <w:tr w:rsidR="006B1315" w:rsidRPr="006B1315" w14:paraId="1FA080B2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2E4CB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G/B Stage'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390F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3.6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9AAD9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1.192 – 11.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1BBA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6B1315" w:rsidRPr="006B1315" w14:paraId="24ED42A2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E322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COVID Year: 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9194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1.2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8A8EA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515 – 3.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50427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606</w:t>
            </w:r>
          </w:p>
        </w:tc>
      </w:tr>
      <w:tr w:rsidR="006B1315" w:rsidRPr="006B1315" w14:paraId="1B664A7D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FB12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Sex: 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C08C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2.7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A0FD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1.522 – 5.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8D37E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B1315" w:rsidRPr="006B1315" w14:paraId="3EA6647B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5C5A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Medication: 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B259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1.8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1EF60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1.003 – 3.2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9170F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</w:tr>
      <w:tr w:rsidR="006B1315" w:rsidRPr="006B1315" w14:paraId="42DED041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987D8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Diagnosis:G</w:t>
            </w:r>
            <w:proofErr w:type="spellEnd"/>
            <w:proofErr w:type="gramEnd"/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/B St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D360C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3643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11 – 3.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18240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</w:tr>
      <w:tr w:rsidR="006B1315" w:rsidRPr="006B1315" w14:paraId="203228A8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822E1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Diagnosis:G</w:t>
            </w:r>
            <w:proofErr w:type="spellEnd"/>
            <w:proofErr w:type="gramEnd"/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/B Stage'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06B3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0EFB3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31 – 0.5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6471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6B1315" w:rsidRPr="006B1315" w14:paraId="66A72C64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E7432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N 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80B9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31BE4" w14:textId="6BF6D6CB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B5C6" w14:textId="779B09BA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1315" w:rsidRPr="006B1315" w14:paraId="507B2651" w14:textId="77777777" w:rsidTr="006B1315">
        <w:trPr>
          <w:trHeight w:val="340"/>
        </w:trPr>
        <w:tc>
          <w:tcPr>
            <w:tcW w:w="26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65EF2C3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393F509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7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E2C3E14" w14:textId="11D118A3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25636A5" w14:textId="1DAAE6A1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1315" w:rsidRPr="006B1315" w14:paraId="1E7201A3" w14:textId="77777777" w:rsidTr="006B1315">
        <w:trPr>
          <w:trHeight w:val="320"/>
        </w:trPr>
        <w:tc>
          <w:tcPr>
            <w:tcW w:w="80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9CB1E" w14:textId="77777777" w:rsidR="006B1315" w:rsidRPr="006B1315" w:rsidRDefault="006B1315" w:rsidP="006B13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Random Effects Standard Deviations</w:t>
            </w:r>
          </w:p>
        </w:tc>
      </w:tr>
      <w:tr w:rsidR="006B1315" w:rsidRPr="006B1315" w14:paraId="4DCE8D25" w14:textId="77777777" w:rsidTr="006B1315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857C" w14:textId="77777777" w:rsidR="006B1315" w:rsidRPr="006B1315" w:rsidRDefault="006B1315" w:rsidP="006B13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B386" w14:textId="77777777" w:rsidR="006B1315" w:rsidRPr="006B1315" w:rsidRDefault="006B1315" w:rsidP="006B13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9EE7A" w14:textId="77777777" w:rsidR="006B1315" w:rsidRPr="006B1315" w:rsidRDefault="006B1315" w:rsidP="006B13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B1315" w:rsidRPr="006B1315" w14:paraId="5F856395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9A195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7C23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1.0488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F2E98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5C00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1315" w:rsidRPr="006B1315" w14:paraId="00BF42E9" w14:textId="77777777" w:rsidTr="006B1315">
        <w:trPr>
          <w:trHeight w:val="32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A4770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35447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1315">
              <w:rPr>
                <w:rFonts w:ascii="Times New Roman" w:hAnsi="Times New Roman" w:cs="Times New Roman"/>
                <w:sz w:val="22"/>
                <w:szCs w:val="22"/>
              </w:rPr>
              <w:t>1.8138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4F14D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9D1B7" w14:textId="77777777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B1315" w:rsidRPr="006B1315" w14:paraId="4AEB8991" w14:textId="77777777" w:rsidTr="006B1315">
        <w:trPr>
          <w:trHeight w:val="320"/>
        </w:trPr>
        <w:tc>
          <w:tcPr>
            <w:tcW w:w="80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FB59C" w14:textId="77777777" w:rsidR="006B1315" w:rsidRDefault="006B1315" w:rsidP="006B1315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ote: COVID Year defined as 0 = exam not during peak COVID or 1 = exa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</w:t>
            </w: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occurred during peak COVID.</w:t>
            </w:r>
          </w:p>
          <w:p w14:paraId="149FA0E1" w14:textId="40C6FA9D" w:rsidR="006B1315" w:rsidRPr="006B1315" w:rsidRDefault="006B1315" w:rsidP="006B13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0EE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G/B = Genital/Breast Stage</w:t>
            </w:r>
          </w:p>
        </w:tc>
      </w:tr>
    </w:tbl>
    <w:p w14:paraId="73E4F906" w14:textId="77777777" w:rsidR="006B1315" w:rsidRDefault="006B1315"/>
    <w:sectPr w:rsidR="006B1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15"/>
    <w:rsid w:val="00065DC9"/>
    <w:rsid w:val="000E4FB1"/>
    <w:rsid w:val="002276B0"/>
    <w:rsid w:val="00603D1F"/>
    <w:rsid w:val="00664033"/>
    <w:rsid w:val="006B1315"/>
    <w:rsid w:val="006C5711"/>
    <w:rsid w:val="006E5930"/>
    <w:rsid w:val="007F5D77"/>
    <w:rsid w:val="009143DB"/>
    <w:rsid w:val="009A26B6"/>
    <w:rsid w:val="00A35872"/>
    <w:rsid w:val="00BC074A"/>
    <w:rsid w:val="00C445A1"/>
    <w:rsid w:val="00D77D8A"/>
    <w:rsid w:val="00E5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5E0D1"/>
  <w15:chartTrackingRefBased/>
  <w15:docId w15:val="{22CA47DB-522E-C841-909B-AAC3D976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31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2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atello, Rachael Anne</dc:creator>
  <cp:keywords/>
  <dc:description/>
  <cp:lastModifiedBy>Muscatello, Rachael Anne</cp:lastModifiedBy>
  <cp:revision>1</cp:revision>
  <dcterms:created xsi:type="dcterms:W3CDTF">2023-05-04T18:13:00Z</dcterms:created>
  <dcterms:modified xsi:type="dcterms:W3CDTF">2023-05-04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18:49:3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a652060-d929-4686-8ed6-572e4dfb88fc</vt:lpwstr>
  </property>
  <property fmtid="{D5CDD505-2E9C-101B-9397-08002B2CF9AE}" pid="8" name="MSIP_Label_792c8cef-6f2b-4af1-b4ac-d815ff795cd6_ContentBits">
    <vt:lpwstr>0</vt:lpwstr>
  </property>
</Properties>
</file>